
<file path=[Content_Types].xml><?xml version="1.0" encoding="utf-8"?>
<Types xmlns="http://schemas.openxmlformats.org/package/2006/content-types">
  <Default Extension="jpeg" ContentType="image/jpeg"/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213305" w14:textId="256C39E3" w:rsidR="00262D5D" w:rsidRDefault="009C0190" w:rsidP="009C0190">
      <w:pPr>
        <w:spacing w:line="480" w:lineRule="auto"/>
      </w:pPr>
      <w:r>
        <w:rPr>
          <w:noProof/>
        </w:rPr>
        <w:drawing>
          <wp:inline distT="0" distB="0" distL="0" distR="0" wp14:anchorId="43F58225" wp14:editId="5CF54BE0">
            <wp:extent cx="5727700" cy="3070860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al abstract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07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BA408D" w14:textId="529F176F" w:rsidR="009C0190" w:rsidRDefault="009C0190" w:rsidP="009C0190">
      <w:pPr>
        <w:spacing w:line="480" w:lineRule="auto"/>
      </w:pPr>
      <w:r w:rsidRPr="009C0190">
        <w:rPr>
          <w:b/>
        </w:rPr>
        <w:t>Figure S1.</w:t>
      </w:r>
      <w:r>
        <w:t xml:space="preserve"> Schematic </w:t>
      </w:r>
      <w:bookmarkStart w:id="0" w:name="_GoBack"/>
      <w:bookmarkEnd w:id="0"/>
      <w:r>
        <w:t>diagram of experimental strategy.</w:t>
      </w:r>
    </w:p>
    <w:p w14:paraId="29DA66E6" w14:textId="3AAA597A" w:rsidR="009C0190" w:rsidRDefault="009C0190">
      <w:r>
        <w:br w:type="page"/>
      </w:r>
    </w:p>
    <w:p w14:paraId="34376195" w14:textId="77777777" w:rsidR="009C0190" w:rsidRDefault="009C0190"/>
    <w:p w14:paraId="2DAF2DB2" w14:textId="77777777" w:rsidR="00EF5EC8" w:rsidRDefault="00EF5EC8">
      <w:r>
        <w:rPr>
          <w:noProof/>
        </w:rPr>
        <w:drawing>
          <wp:inline distT="0" distB="0" distL="0" distR="0" wp14:anchorId="5BE1C388" wp14:editId="7F171E3B">
            <wp:extent cx="57277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Fig S1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78C847" w14:textId="29217492" w:rsidR="00EF5EC8" w:rsidRDefault="00EF5EC8">
      <w:r w:rsidRPr="00EF5EC8">
        <w:rPr>
          <w:b/>
        </w:rPr>
        <w:t xml:space="preserve">Figure </w:t>
      </w:r>
      <w:r w:rsidR="00906BDF">
        <w:rPr>
          <w:b/>
        </w:rPr>
        <w:t>S</w:t>
      </w:r>
      <w:r w:rsidR="009C0190">
        <w:rPr>
          <w:b/>
        </w:rPr>
        <w:t>2</w:t>
      </w:r>
      <w:r w:rsidRPr="00EF5EC8">
        <w:rPr>
          <w:b/>
        </w:rPr>
        <w:t>.</w:t>
      </w:r>
      <w:r>
        <w:t xml:space="preserve"> </w:t>
      </w:r>
      <w:r w:rsidRPr="00EF5EC8">
        <w:t xml:space="preserve">Microsatellite markers specific for chromosomes 13, 18, 21, X and Y were amplified. The sex chromosome markers were consistent with a </w:t>
      </w:r>
      <w:r>
        <w:t>fe</w:t>
      </w:r>
      <w:r w:rsidRPr="00EF5EC8">
        <w:t>male complement</w:t>
      </w:r>
      <w:r>
        <w:t xml:space="preserve"> in both lines</w:t>
      </w:r>
      <w:r w:rsidRPr="00EF5EC8">
        <w:t xml:space="preserve">. The allele sizes in </w:t>
      </w:r>
      <w:proofErr w:type="spellStart"/>
      <w:r w:rsidRPr="00EF5EC8">
        <w:t>basepairs</w:t>
      </w:r>
      <w:proofErr w:type="spellEnd"/>
      <w:r w:rsidRPr="00EF5EC8">
        <w:t>, for markers on chromosomes 13, 18 and 21 are listed in the table.</w:t>
      </w:r>
    </w:p>
    <w:p w14:paraId="18A811A1" w14:textId="77777777" w:rsidR="00EF5EC8" w:rsidRDefault="00EF5EC8"/>
    <w:p w14:paraId="02B90C0F" w14:textId="77777777" w:rsidR="00EF5EC8" w:rsidRDefault="00EF5EC8">
      <w:r>
        <w:rPr>
          <w:noProof/>
        </w:rPr>
        <w:lastRenderedPageBreak/>
        <w:drawing>
          <wp:inline distT="0" distB="0" distL="0" distR="0" wp14:anchorId="34EFB7DE" wp14:editId="6B6D91FE">
            <wp:extent cx="5325035" cy="494467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 Figure S2.nMSC(T) vs nMSC.ps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32569" cy="49516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104244" w14:textId="77777777" w:rsidR="00EF5EC8" w:rsidRDefault="00EF5EC8"/>
    <w:p w14:paraId="5ACAE1A0" w14:textId="27EB93F0" w:rsidR="00EF5EC8" w:rsidRDefault="00EF5EC8">
      <w:r w:rsidRPr="00EF5EC8">
        <w:rPr>
          <w:b/>
        </w:rPr>
        <w:t>Figure S</w:t>
      </w:r>
      <w:r w:rsidR="009C0190">
        <w:rPr>
          <w:b/>
        </w:rPr>
        <w:t>3</w:t>
      </w:r>
      <w:r>
        <w:t xml:space="preserve">. IFNG treatment (T) causes significantly increased metabolism in general when compared </w:t>
      </w:r>
      <w:proofErr w:type="spellStart"/>
      <w:r>
        <w:t>nMSC</w:t>
      </w:r>
      <w:proofErr w:type="spellEnd"/>
      <w:r>
        <w:t xml:space="preserve"> (T) with non-treated </w:t>
      </w:r>
      <w:proofErr w:type="spellStart"/>
      <w:r>
        <w:t>nMSC</w:t>
      </w:r>
      <w:proofErr w:type="spellEnd"/>
      <w:r>
        <w:t>.</w:t>
      </w:r>
    </w:p>
    <w:p w14:paraId="343EAD70" w14:textId="77777777" w:rsidR="00EF5EC8" w:rsidRDefault="00EF5EC8">
      <w:r>
        <w:br w:type="page"/>
      </w:r>
    </w:p>
    <w:p w14:paraId="76102F4C" w14:textId="77777777" w:rsidR="00A103B0" w:rsidRDefault="00A103B0" w:rsidP="000A1152">
      <w:pPr>
        <w:rPr>
          <w:b/>
        </w:rPr>
      </w:pPr>
    </w:p>
    <w:p w14:paraId="49556D8C" w14:textId="000576D5" w:rsidR="00A103B0" w:rsidRDefault="00A103B0" w:rsidP="000A1152">
      <w:pPr>
        <w:rPr>
          <w:b/>
        </w:rPr>
      </w:pPr>
      <w:r>
        <w:rPr>
          <w:b/>
        </w:rPr>
        <w:t>T</w:t>
      </w:r>
      <w:r w:rsidRPr="000A1152">
        <w:rPr>
          <w:b/>
        </w:rPr>
        <w:t xml:space="preserve">able </w:t>
      </w:r>
      <w:r>
        <w:rPr>
          <w:b/>
        </w:rPr>
        <w:t>S1</w:t>
      </w:r>
      <w:r w:rsidRPr="000A1152">
        <w:rPr>
          <w:b/>
        </w:rPr>
        <w:t>.</w:t>
      </w:r>
      <w:r>
        <w:t xml:space="preserve"> Primers used in the study</w:t>
      </w:r>
    </w:p>
    <w:p w14:paraId="73A36723" w14:textId="77777777" w:rsidR="00A103B0" w:rsidRDefault="00A103B0" w:rsidP="000A1152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6930"/>
      </w:tblGrid>
      <w:tr w:rsidR="00A103B0" w14:paraId="2C7F521D" w14:textId="77777777" w:rsidTr="00A103B0">
        <w:tc>
          <w:tcPr>
            <w:tcW w:w="2065" w:type="dxa"/>
          </w:tcPr>
          <w:p w14:paraId="7B91D36F" w14:textId="5723DDF1" w:rsidR="00A103B0" w:rsidRDefault="00A103B0" w:rsidP="00A103B0">
            <w:pPr>
              <w:jc w:val="center"/>
              <w:rPr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6930" w:type="dxa"/>
          </w:tcPr>
          <w:p w14:paraId="274C12F0" w14:textId="00F9967D" w:rsidR="00A103B0" w:rsidRDefault="00A103B0" w:rsidP="000A1152">
            <w:pPr>
              <w:rPr>
                <w:b/>
              </w:rPr>
            </w:pPr>
            <w:r>
              <w:rPr>
                <w:b/>
              </w:rPr>
              <w:t>Primers</w:t>
            </w:r>
          </w:p>
        </w:tc>
      </w:tr>
      <w:tr w:rsidR="00A103B0" w:rsidRPr="00A103B0" w14:paraId="0A3119E3" w14:textId="77777777" w:rsidTr="00A103B0">
        <w:tc>
          <w:tcPr>
            <w:tcW w:w="2065" w:type="dxa"/>
            <w:vAlign w:val="center"/>
          </w:tcPr>
          <w:p w14:paraId="2B7DDC9B" w14:textId="194E500B" w:rsidR="00A103B0" w:rsidRPr="00A103B0" w:rsidRDefault="00A103B0" w:rsidP="00A103B0">
            <w:r>
              <w:t xml:space="preserve">Sendai virus </w:t>
            </w:r>
            <w:r w:rsidRPr="00A103B0">
              <w:t>(</w:t>
            </w:r>
            <w:proofErr w:type="spellStart"/>
            <w:r w:rsidRPr="00A103B0">
              <w:t>SeV</w:t>
            </w:r>
            <w:proofErr w:type="spellEnd"/>
            <w:r w:rsidRPr="00A103B0">
              <w:t>)</w:t>
            </w:r>
          </w:p>
        </w:tc>
        <w:tc>
          <w:tcPr>
            <w:tcW w:w="6930" w:type="dxa"/>
          </w:tcPr>
          <w:p w14:paraId="1E28C842" w14:textId="61BFC619" w:rsidR="00A103B0" w:rsidRDefault="00A103B0" w:rsidP="00A103B0">
            <w:r>
              <w:t>Forward: 5’-GGATCACTAGGTGATATCGAGC-3’</w:t>
            </w:r>
          </w:p>
          <w:p w14:paraId="0BB06C22" w14:textId="5A656E14" w:rsidR="00A103B0" w:rsidRPr="00A103B0" w:rsidRDefault="00A103B0" w:rsidP="00A103B0">
            <w:r>
              <w:t>Reverse: 5’-ACCAGACAAGAGTTTAAGAGATATGTATC-3’</w:t>
            </w:r>
          </w:p>
        </w:tc>
      </w:tr>
      <w:tr w:rsidR="00A103B0" w14:paraId="09A3E608" w14:textId="77777777" w:rsidTr="00A103B0">
        <w:tc>
          <w:tcPr>
            <w:tcW w:w="2065" w:type="dxa"/>
            <w:vAlign w:val="center"/>
          </w:tcPr>
          <w:p w14:paraId="18BAE286" w14:textId="7A0411EA" w:rsidR="00A103B0" w:rsidRDefault="00A103B0" w:rsidP="00A103B0">
            <w:pPr>
              <w:rPr>
                <w:b/>
              </w:rPr>
            </w:pPr>
            <w:r w:rsidRPr="00A103B0">
              <w:rPr>
                <w:rFonts w:ascii="Symbol" w:hAnsi="Symbol" w:cs="Times New Roman (Body CS)"/>
              </w:rPr>
              <w:t></w:t>
            </w:r>
            <w:r>
              <w:rPr>
                <w:b/>
              </w:rPr>
              <w:t>-</w:t>
            </w:r>
            <w:r w:rsidRPr="00A103B0">
              <w:t>actin</w:t>
            </w:r>
            <w:r>
              <w:t xml:space="preserve"> (</w:t>
            </w:r>
            <w:r w:rsidRPr="00A103B0">
              <w:rPr>
                <w:i/>
              </w:rPr>
              <w:t>ACTB</w:t>
            </w:r>
            <w:r>
              <w:t>)</w:t>
            </w:r>
          </w:p>
        </w:tc>
        <w:tc>
          <w:tcPr>
            <w:tcW w:w="6930" w:type="dxa"/>
          </w:tcPr>
          <w:p w14:paraId="1199A155" w14:textId="18533C48" w:rsidR="00A103B0" w:rsidRPr="00A103B0" w:rsidRDefault="00A103B0" w:rsidP="00A103B0">
            <w:r>
              <w:t>Forward: 5’-CAACCGCGAGAAGAT</w:t>
            </w:r>
            <w:r w:rsidRPr="00A103B0">
              <w:t>GAC-3’</w:t>
            </w:r>
          </w:p>
          <w:p w14:paraId="59220843" w14:textId="2694A102" w:rsidR="00A103B0" w:rsidRPr="00A103B0" w:rsidRDefault="00A103B0" w:rsidP="00A103B0">
            <w:r>
              <w:t>Reverse: 5’-AGGAAGGCTGGAAGA</w:t>
            </w:r>
            <w:r w:rsidRPr="00A103B0">
              <w:t>GTG-3’</w:t>
            </w:r>
          </w:p>
        </w:tc>
      </w:tr>
      <w:tr w:rsidR="00A103B0" w14:paraId="2651336B" w14:textId="77777777" w:rsidTr="00A103B0">
        <w:tc>
          <w:tcPr>
            <w:tcW w:w="2065" w:type="dxa"/>
            <w:vAlign w:val="center"/>
          </w:tcPr>
          <w:p w14:paraId="6FBC85C3" w14:textId="39CF74D1" w:rsidR="00A103B0" w:rsidRPr="00A103B0" w:rsidRDefault="00A103B0" w:rsidP="00A103B0">
            <w:pPr>
              <w:rPr>
                <w:i/>
              </w:rPr>
            </w:pPr>
            <w:r w:rsidRPr="00A103B0">
              <w:rPr>
                <w:i/>
              </w:rPr>
              <w:t>FABP4</w:t>
            </w:r>
          </w:p>
        </w:tc>
        <w:tc>
          <w:tcPr>
            <w:tcW w:w="6930" w:type="dxa"/>
          </w:tcPr>
          <w:p w14:paraId="788E3147" w14:textId="77777777" w:rsidR="00A103B0" w:rsidRDefault="00A103B0" w:rsidP="00A103B0">
            <w:r>
              <w:t>Forward: 5’-AGCACCATAACCTTAGATGGG-3’</w:t>
            </w:r>
          </w:p>
          <w:p w14:paraId="5AC3D863" w14:textId="02056B01" w:rsidR="00A103B0" w:rsidRPr="00A103B0" w:rsidRDefault="00A103B0" w:rsidP="00A103B0">
            <w:r>
              <w:t>Reverse: 5’-CGTGGAAGTGACGCCTTTCA-3’</w:t>
            </w:r>
          </w:p>
        </w:tc>
      </w:tr>
      <w:tr w:rsidR="00A103B0" w14:paraId="1020600D" w14:textId="77777777" w:rsidTr="00A103B0">
        <w:tc>
          <w:tcPr>
            <w:tcW w:w="2065" w:type="dxa"/>
            <w:vAlign w:val="center"/>
          </w:tcPr>
          <w:p w14:paraId="142E6777" w14:textId="01D7DFBB" w:rsidR="00A103B0" w:rsidRPr="00A103B0" w:rsidRDefault="00A103B0" w:rsidP="00A103B0">
            <w:pPr>
              <w:rPr>
                <w:i/>
              </w:rPr>
            </w:pPr>
            <w:r w:rsidRPr="00A103B0">
              <w:rPr>
                <w:i/>
              </w:rPr>
              <w:t>COL11A1</w:t>
            </w:r>
          </w:p>
        </w:tc>
        <w:tc>
          <w:tcPr>
            <w:tcW w:w="6930" w:type="dxa"/>
          </w:tcPr>
          <w:p w14:paraId="35357DE5" w14:textId="77777777" w:rsidR="00A103B0" w:rsidRDefault="00A103B0" w:rsidP="00A103B0">
            <w:r>
              <w:t>Forward: 5’-CCAGCGTCTGTTGGTTCAGT-3’</w:t>
            </w:r>
          </w:p>
          <w:p w14:paraId="3DEB8A2B" w14:textId="602B7FA6" w:rsidR="00A103B0" w:rsidRPr="00A103B0" w:rsidRDefault="00A103B0" w:rsidP="00A103B0">
            <w:r>
              <w:t>Reverse: 5’-CAGCTTCCCCTTTCTCTCCT-3’</w:t>
            </w:r>
          </w:p>
        </w:tc>
      </w:tr>
      <w:tr w:rsidR="00A103B0" w14:paraId="3DDC7DE6" w14:textId="77777777" w:rsidTr="00A103B0">
        <w:tc>
          <w:tcPr>
            <w:tcW w:w="2065" w:type="dxa"/>
            <w:vAlign w:val="center"/>
          </w:tcPr>
          <w:p w14:paraId="451190B0" w14:textId="0D7C13A0" w:rsidR="00A103B0" w:rsidRPr="00A103B0" w:rsidRDefault="00A103B0" w:rsidP="00A103B0">
            <w:pPr>
              <w:rPr>
                <w:i/>
              </w:rPr>
            </w:pPr>
            <w:r w:rsidRPr="00A103B0">
              <w:rPr>
                <w:i/>
              </w:rPr>
              <w:t>RUNX2</w:t>
            </w:r>
          </w:p>
        </w:tc>
        <w:tc>
          <w:tcPr>
            <w:tcW w:w="6930" w:type="dxa"/>
          </w:tcPr>
          <w:p w14:paraId="36DCE5CE" w14:textId="77777777" w:rsidR="00A103B0" w:rsidRDefault="00A103B0" w:rsidP="00A103B0">
            <w:r>
              <w:t>Forward: 5’-TTACTTACACCCCGCCAGTC-3’</w:t>
            </w:r>
          </w:p>
          <w:p w14:paraId="536AA8D9" w14:textId="5368CE2D" w:rsidR="00A103B0" w:rsidRPr="00A103B0" w:rsidRDefault="00A103B0" w:rsidP="00A103B0">
            <w:r>
              <w:t>Reverse: 5’-TATGGAGTGCTGCTGGTCTG-3’</w:t>
            </w:r>
          </w:p>
        </w:tc>
      </w:tr>
      <w:tr w:rsidR="00A103B0" w14:paraId="5292BBEC" w14:textId="77777777" w:rsidTr="00A103B0">
        <w:tc>
          <w:tcPr>
            <w:tcW w:w="2065" w:type="dxa"/>
            <w:vAlign w:val="center"/>
          </w:tcPr>
          <w:p w14:paraId="4ED6BE11" w14:textId="68F8F9B6" w:rsidR="00A103B0" w:rsidRPr="00A103B0" w:rsidRDefault="00A103B0" w:rsidP="00A103B0">
            <w:pPr>
              <w:rPr>
                <w:i/>
              </w:rPr>
            </w:pPr>
            <w:r w:rsidRPr="00A103B0">
              <w:rPr>
                <w:i/>
              </w:rPr>
              <w:t>TBP</w:t>
            </w:r>
          </w:p>
        </w:tc>
        <w:tc>
          <w:tcPr>
            <w:tcW w:w="6930" w:type="dxa"/>
          </w:tcPr>
          <w:p w14:paraId="14333D9F" w14:textId="77777777" w:rsidR="00A103B0" w:rsidRDefault="00A103B0" w:rsidP="00A103B0">
            <w:r>
              <w:t>Forward: 5’-CAGCGTGACTGTGAGTTGCT-3’</w:t>
            </w:r>
          </w:p>
          <w:p w14:paraId="37AF13AE" w14:textId="0CCFC30C" w:rsidR="00A103B0" w:rsidRPr="00A103B0" w:rsidRDefault="00A103B0" w:rsidP="00A103B0">
            <w:r>
              <w:t>Reverse: 5’-TGGTTCATGGGGAAAAACAT-3’</w:t>
            </w:r>
          </w:p>
        </w:tc>
      </w:tr>
      <w:tr w:rsidR="00A103B0" w14:paraId="65F91C15" w14:textId="77777777" w:rsidTr="00A103B0">
        <w:tc>
          <w:tcPr>
            <w:tcW w:w="2065" w:type="dxa"/>
            <w:vAlign w:val="center"/>
          </w:tcPr>
          <w:p w14:paraId="62403209" w14:textId="7536D72B" w:rsidR="00A103B0" w:rsidRPr="00A103B0" w:rsidRDefault="00A103B0" w:rsidP="00A103B0">
            <w:pPr>
              <w:rPr>
                <w:i/>
              </w:rPr>
            </w:pPr>
            <w:r w:rsidRPr="00A103B0">
              <w:rPr>
                <w:i/>
              </w:rPr>
              <w:t>GUSB</w:t>
            </w:r>
          </w:p>
        </w:tc>
        <w:tc>
          <w:tcPr>
            <w:tcW w:w="6930" w:type="dxa"/>
          </w:tcPr>
          <w:p w14:paraId="0EF25B03" w14:textId="77777777" w:rsidR="00A103B0" w:rsidRDefault="00A103B0" w:rsidP="00A103B0">
            <w:r>
              <w:t>Forward: 5’-AAACGATTGCAGGGTTTCAC-3’</w:t>
            </w:r>
          </w:p>
          <w:p w14:paraId="2134143D" w14:textId="029A392B" w:rsidR="00A103B0" w:rsidRPr="00A103B0" w:rsidRDefault="00A103B0" w:rsidP="00A103B0">
            <w:r>
              <w:t>Reverse: 5’-CTCTCGTCGGTGACTGTTCA-3’</w:t>
            </w:r>
          </w:p>
        </w:tc>
      </w:tr>
      <w:tr w:rsidR="00A103B0" w14:paraId="6114F239" w14:textId="77777777" w:rsidTr="00A103B0">
        <w:tc>
          <w:tcPr>
            <w:tcW w:w="2065" w:type="dxa"/>
          </w:tcPr>
          <w:p w14:paraId="7BA0C923" w14:textId="1D79D009" w:rsidR="00A103B0" w:rsidRPr="00A103B0" w:rsidRDefault="00A103B0" w:rsidP="000A1152">
            <w:pPr>
              <w:rPr>
                <w:i/>
              </w:rPr>
            </w:pPr>
            <w:r w:rsidRPr="00A103B0">
              <w:rPr>
                <w:i/>
              </w:rPr>
              <w:t>HPRT1</w:t>
            </w:r>
          </w:p>
        </w:tc>
        <w:tc>
          <w:tcPr>
            <w:tcW w:w="6930" w:type="dxa"/>
          </w:tcPr>
          <w:p w14:paraId="6251396D" w14:textId="5A36E788" w:rsidR="00A103B0" w:rsidRPr="00A103B0" w:rsidRDefault="00A103B0" w:rsidP="000A1152">
            <w:r w:rsidRPr="00A103B0">
              <w:t>Hs02800695_m1 (</w:t>
            </w:r>
            <w:proofErr w:type="spellStart"/>
            <w:r w:rsidRPr="00A103B0">
              <w:t>Thermo</w:t>
            </w:r>
            <w:proofErr w:type="spellEnd"/>
            <w:r w:rsidRPr="00A103B0">
              <w:t xml:space="preserve"> Fisher)</w:t>
            </w:r>
          </w:p>
        </w:tc>
      </w:tr>
      <w:tr w:rsidR="00A103B0" w14:paraId="776C3905" w14:textId="77777777" w:rsidTr="00A103B0">
        <w:tc>
          <w:tcPr>
            <w:tcW w:w="2065" w:type="dxa"/>
          </w:tcPr>
          <w:p w14:paraId="52F7C904" w14:textId="61A1863F" w:rsidR="00A103B0" w:rsidRPr="00A103B0" w:rsidRDefault="00A103B0" w:rsidP="000A1152">
            <w:pPr>
              <w:rPr>
                <w:i/>
              </w:rPr>
            </w:pPr>
            <w:r w:rsidRPr="00A103B0">
              <w:rPr>
                <w:i/>
              </w:rPr>
              <w:t>IDO1</w:t>
            </w:r>
          </w:p>
        </w:tc>
        <w:tc>
          <w:tcPr>
            <w:tcW w:w="6930" w:type="dxa"/>
          </w:tcPr>
          <w:p w14:paraId="06E76DCE" w14:textId="4BD75F1D" w:rsidR="00A103B0" w:rsidRPr="00A103B0" w:rsidRDefault="00A103B0" w:rsidP="000A1152">
            <w:r w:rsidRPr="00A103B0">
              <w:t>Hs00984148_m1 (</w:t>
            </w:r>
            <w:proofErr w:type="spellStart"/>
            <w:r w:rsidRPr="00A103B0">
              <w:t>Thermo</w:t>
            </w:r>
            <w:proofErr w:type="spellEnd"/>
            <w:r w:rsidRPr="00A103B0">
              <w:t xml:space="preserve"> Fisher)</w:t>
            </w:r>
          </w:p>
        </w:tc>
      </w:tr>
      <w:tr w:rsidR="00A103B0" w14:paraId="7BDE9F65" w14:textId="77777777" w:rsidTr="00A103B0">
        <w:tc>
          <w:tcPr>
            <w:tcW w:w="2065" w:type="dxa"/>
          </w:tcPr>
          <w:p w14:paraId="692AAC63" w14:textId="60AAEDEA" w:rsidR="00A103B0" w:rsidRPr="00A103B0" w:rsidRDefault="00A103B0" w:rsidP="000A1152">
            <w:pPr>
              <w:rPr>
                <w:i/>
              </w:rPr>
            </w:pPr>
            <w:r w:rsidRPr="00A103B0">
              <w:rPr>
                <w:i/>
              </w:rPr>
              <w:t>CXCL11</w:t>
            </w:r>
          </w:p>
        </w:tc>
        <w:tc>
          <w:tcPr>
            <w:tcW w:w="6930" w:type="dxa"/>
          </w:tcPr>
          <w:p w14:paraId="252447AE" w14:textId="513DE975" w:rsidR="00A103B0" w:rsidRPr="00A103B0" w:rsidRDefault="00A103B0" w:rsidP="000A1152">
            <w:r w:rsidRPr="00A103B0">
              <w:t>Hs04187682_g1 (</w:t>
            </w:r>
            <w:proofErr w:type="spellStart"/>
            <w:r w:rsidRPr="00A103B0">
              <w:t>Thermo</w:t>
            </w:r>
            <w:proofErr w:type="spellEnd"/>
            <w:r w:rsidRPr="00A103B0">
              <w:t xml:space="preserve"> Fisher)</w:t>
            </w:r>
          </w:p>
        </w:tc>
      </w:tr>
      <w:tr w:rsidR="00A103B0" w14:paraId="173E2436" w14:textId="77777777" w:rsidTr="00A103B0">
        <w:tc>
          <w:tcPr>
            <w:tcW w:w="2065" w:type="dxa"/>
          </w:tcPr>
          <w:p w14:paraId="417E3226" w14:textId="213AA302" w:rsidR="00A103B0" w:rsidRPr="00A103B0" w:rsidRDefault="00A103B0" w:rsidP="000A1152">
            <w:pPr>
              <w:rPr>
                <w:i/>
              </w:rPr>
            </w:pPr>
            <w:r w:rsidRPr="00A103B0">
              <w:rPr>
                <w:i/>
              </w:rPr>
              <w:t>GBP4</w:t>
            </w:r>
          </w:p>
        </w:tc>
        <w:tc>
          <w:tcPr>
            <w:tcW w:w="6930" w:type="dxa"/>
          </w:tcPr>
          <w:p w14:paraId="2156BA84" w14:textId="34AE2311" w:rsidR="00A103B0" w:rsidRPr="00A103B0" w:rsidRDefault="00A103B0" w:rsidP="000A1152">
            <w:r w:rsidRPr="00A103B0">
              <w:t>Hs00925073_m1 (</w:t>
            </w:r>
            <w:proofErr w:type="spellStart"/>
            <w:r w:rsidRPr="00A103B0">
              <w:t>Thermo</w:t>
            </w:r>
            <w:proofErr w:type="spellEnd"/>
            <w:r w:rsidRPr="00A103B0">
              <w:t xml:space="preserve"> Fisher)</w:t>
            </w:r>
          </w:p>
        </w:tc>
      </w:tr>
    </w:tbl>
    <w:p w14:paraId="6C64393D" w14:textId="77777777" w:rsidR="00A103B0" w:rsidRDefault="00A103B0" w:rsidP="000A1152">
      <w:pPr>
        <w:rPr>
          <w:b/>
        </w:rPr>
      </w:pPr>
    </w:p>
    <w:p w14:paraId="57DC9DA4" w14:textId="77777777" w:rsidR="00A103B0" w:rsidRDefault="00A103B0" w:rsidP="000A1152">
      <w:pPr>
        <w:rPr>
          <w:b/>
        </w:rPr>
      </w:pPr>
    </w:p>
    <w:p w14:paraId="508D44EA" w14:textId="77777777" w:rsidR="00906BDF" w:rsidRDefault="00906BDF" w:rsidP="000A1152">
      <w:pPr>
        <w:rPr>
          <w:b/>
        </w:rPr>
      </w:pPr>
    </w:p>
    <w:p w14:paraId="63907442" w14:textId="2EE2DEE2" w:rsidR="000A1152" w:rsidRDefault="000A1152" w:rsidP="000A1152">
      <w:r>
        <w:rPr>
          <w:b/>
        </w:rPr>
        <w:t>T</w:t>
      </w:r>
      <w:r w:rsidR="00EF5EC8" w:rsidRPr="000A1152">
        <w:rPr>
          <w:b/>
        </w:rPr>
        <w:t xml:space="preserve">able </w:t>
      </w:r>
      <w:r>
        <w:rPr>
          <w:b/>
        </w:rPr>
        <w:t>S</w:t>
      </w:r>
      <w:r w:rsidR="00A103B0">
        <w:rPr>
          <w:b/>
        </w:rPr>
        <w:t>2</w:t>
      </w:r>
      <w:r w:rsidR="00EF5EC8" w:rsidRPr="000A1152">
        <w:rPr>
          <w:b/>
        </w:rPr>
        <w:t>.</w:t>
      </w:r>
      <w:r w:rsidR="00EF5EC8">
        <w:t xml:space="preserve"> MSCA-1+ subpopulation in </w:t>
      </w:r>
      <w:r>
        <w:t xml:space="preserve">primary </w:t>
      </w:r>
      <w:r w:rsidR="00EF5EC8">
        <w:t xml:space="preserve">WJ MSC </w:t>
      </w:r>
      <w:r>
        <w:t xml:space="preserve">cultures from 7 different donor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45"/>
        <w:gridCol w:w="910"/>
        <w:gridCol w:w="900"/>
        <w:gridCol w:w="911"/>
        <w:gridCol w:w="911"/>
        <w:gridCol w:w="911"/>
        <w:gridCol w:w="911"/>
        <w:gridCol w:w="911"/>
      </w:tblGrid>
      <w:tr w:rsidR="000A1152" w14:paraId="01C7537C" w14:textId="77777777" w:rsidTr="00DB3E8B">
        <w:tc>
          <w:tcPr>
            <w:tcW w:w="2805" w:type="dxa"/>
            <w:shd w:val="clear" w:color="auto" w:fill="D9D9D9" w:themeFill="background1" w:themeFillShade="D9"/>
          </w:tcPr>
          <w:p w14:paraId="37C8E843" w14:textId="77777777" w:rsidR="000A1152" w:rsidRPr="00BE2933" w:rsidRDefault="000A1152" w:rsidP="00DB3E8B">
            <w:pPr>
              <w:rPr>
                <w:b/>
              </w:rPr>
            </w:pPr>
            <w:r w:rsidRPr="00BE2933">
              <w:rPr>
                <w:b/>
              </w:rPr>
              <w:t>Donor #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3183157A" w14:textId="77777777" w:rsidR="000A1152" w:rsidRPr="00BE2933" w:rsidRDefault="000A1152" w:rsidP="00DB3E8B">
            <w:pPr>
              <w:jc w:val="center"/>
              <w:rPr>
                <w:b/>
              </w:rPr>
            </w:pPr>
            <w:r w:rsidRPr="00BE2933">
              <w:rPr>
                <w:b/>
              </w:rPr>
              <w:t>8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0CDBB992" w14:textId="77777777" w:rsidR="000A1152" w:rsidRPr="00BE2933" w:rsidRDefault="000A1152" w:rsidP="00DB3E8B">
            <w:pPr>
              <w:jc w:val="center"/>
              <w:rPr>
                <w:b/>
              </w:rPr>
            </w:pPr>
            <w:r w:rsidRPr="00BE2933">
              <w:rPr>
                <w:b/>
              </w:rPr>
              <w:t>9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646ADE1E" w14:textId="77777777" w:rsidR="000A1152" w:rsidRPr="00BE2933" w:rsidRDefault="000A1152" w:rsidP="00DB3E8B">
            <w:pPr>
              <w:jc w:val="center"/>
              <w:rPr>
                <w:b/>
              </w:rPr>
            </w:pPr>
            <w:r w:rsidRPr="00BE2933">
              <w:rPr>
                <w:b/>
              </w:rPr>
              <w:t>10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72D81B0F" w14:textId="77777777" w:rsidR="000A1152" w:rsidRPr="00BE2933" w:rsidRDefault="000A1152" w:rsidP="00DB3E8B">
            <w:pPr>
              <w:jc w:val="center"/>
              <w:rPr>
                <w:b/>
              </w:rPr>
            </w:pPr>
            <w:r w:rsidRPr="00BE2933">
              <w:rPr>
                <w:b/>
              </w:rPr>
              <w:t>11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6792F972" w14:textId="77777777" w:rsidR="000A1152" w:rsidRPr="00BE2933" w:rsidRDefault="000A1152" w:rsidP="00DB3E8B">
            <w:pPr>
              <w:jc w:val="center"/>
              <w:rPr>
                <w:b/>
                <w:color w:val="FF0000"/>
              </w:rPr>
            </w:pPr>
            <w:r w:rsidRPr="00BE2933">
              <w:rPr>
                <w:b/>
                <w:color w:val="FF0000"/>
              </w:rPr>
              <w:t>12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0C7872F1" w14:textId="77777777" w:rsidR="000A1152" w:rsidRPr="00BE2933" w:rsidRDefault="000A1152" w:rsidP="00DB3E8B">
            <w:pPr>
              <w:jc w:val="center"/>
              <w:rPr>
                <w:b/>
                <w:color w:val="FF0000"/>
              </w:rPr>
            </w:pPr>
            <w:r w:rsidRPr="00BE2933">
              <w:rPr>
                <w:b/>
                <w:color w:val="FF0000"/>
              </w:rPr>
              <w:t>13</w:t>
            </w:r>
          </w:p>
        </w:tc>
        <w:tc>
          <w:tcPr>
            <w:tcW w:w="935" w:type="dxa"/>
            <w:shd w:val="clear" w:color="auto" w:fill="D9D9D9" w:themeFill="background1" w:themeFillShade="D9"/>
            <w:vAlign w:val="center"/>
          </w:tcPr>
          <w:p w14:paraId="03DE49F1" w14:textId="77777777" w:rsidR="000A1152" w:rsidRPr="00BE2933" w:rsidRDefault="000A1152" w:rsidP="00DB3E8B">
            <w:pPr>
              <w:jc w:val="center"/>
              <w:rPr>
                <w:b/>
              </w:rPr>
            </w:pPr>
            <w:r w:rsidRPr="00BE2933">
              <w:rPr>
                <w:b/>
              </w:rPr>
              <w:t>14</w:t>
            </w:r>
          </w:p>
        </w:tc>
      </w:tr>
      <w:tr w:rsidR="000A1152" w14:paraId="04C5C55A" w14:textId="77777777" w:rsidTr="00DB3E8B">
        <w:tc>
          <w:tcPr>
            <w:tcW w:w="2805" w:type="dxa"/>
          </w:tcPr>
          <w:p w14:paraId="56DA609C" w14:textId="77777777" w:rsidR="000A1152" w:rsidRPr="00BE2933" w:rsidRDefault="000A1152" w:rsidP="00DB3E8B">
            <w:pPr>
              <w:rPr>
                <w:b/>
              </w:rPr>
            </w:pPr>
            <w:r w:rsidRPr="00BE2933">
              <w:rPr>
                <w:b/>
              </w:rPr>
              <w:t>MSCA-1+ cells [%]</w:t>
            </w:r>
          </w:p>
        </w:tc>
        <w:tc>
          <w:tcPr>
            <w:tcW w:w="935" w:type="dxa"/>
            <w:vAlign w:val="center"/>
          </w:tcPr>
          <w:p w14:paraId="12B93318" w14:textId="77777777" w:rsidR="000A1152" w:rsidRDefault="000A1152" w:rsidP="00DB3E8B">
            <w:pPr>
              <w:jc w:val="center"/>
            </w:pPr>
            <w:r>
              <w:t>15.8</w:t>
            </w:r>
          </w:p>
        </w:tc>
        <w:tc>
          <w:tcPr>
            <w:tcW w:w="935" w:type="dxa"/>
            <w:vAlign w:val="center"/>
          </w:tcPr>
          <w:p w14:paraId="65E9D1D8" w14:textId="77777777" w:rsidR="000A1152" w:rsidRDefault="000A1152" w:rsidP="00DB3E8B">
            <w:pPr>
              <w:jc w:val="center"/>
            </w:pPr>
            <w:r>
              <w:t>4.4</w:t>
            </w:r>
          </w:p>
        </w:tc>
        <w:tc>
          <w:tcPr>
            <w:tcW w:w="935" w:type="dxa"/>
            <w:vAlign w:val="center"/>
          </w:tcPr>
          <w:p w14:paraId="5624392A" w14:textId="77777777" w:rsidR="000A1152" w:rsidRDefault="000A1152" w:rsidP="00DB3E8B">
            <w:pPr>
              <w:jc w:val="center"/>
            </w:pPr>
            <w:r>
              <w:t>23.5</w:t>
            </w:r>
          </w:p>
        </w:tc>
        <w:tc>
          <w:tcPr>
            <w:tcW w:w="935" w:type="dxa"/>
            <w:vAlign w:val="center"/>
          </w:tcPr>
          <w:p w14:paraId="46B1D71A" w14:textId="77777777" w:rsidR="000A1152" w:rsidRDefault="000A1152" w:rsidP="00DB3E8B">
            <w:pPr>
              <w:jc w:val="center"/>
            </w:pPr>
            <w:r>
              <w:t>13.5</w:t>
            </w:r>
          </w:p>
        </w:tc>
        <w:tc>
          <w:tcPr>
            <w:tcW w:w="935" w:type="dxa"/>
            <w:vAlign w:val="center"/>
          </w:tcPr>
          <w:p w14:paraId="2F95C7EE" w14:textId="77777777" w:rsidR="000A1152" w:rsidRPr="00BE2933" w:rsidRDefault="000A1152" w:rsidP="00DB3E8B">
            <w:pPr>
              <w:jc w:val="center"/>
              <w:rPr>
                <w:color w:val="FF0000"/>
              </w:rPr>
            </w:pPr>
            <w:r w:rsidRPr="00BE2933">
              <w:rPr>
                <w:color w:val="FF0000"/>
              </w:rPr>
              <w:t>38.8</w:t>
            </w:r>
          </w:p>
        </w:tc>
        <w:tc>
          <w:tcPr>
            <w:tcW w:w="935" w:type="dxa"/>
            <w:vAlign w:val="center"/>
          </w:tcPr>
          <w:p w14:paraId="2023B3E1" w14:textId="77777777" w:rsidR="000A1152" w:rsidRPr="00BE2933" w:rsidRDefault="000A1152" w:rsidP="00DB3E8B">
            <w:pPr>
              <w:jc w:val="center"/>
              <w:rPr>
                <w:color w:val="FF0000"/>
              </w:rPr>
            </w:pPr>
            <w:r w:rsidRPr="00BE2933">
              <w:rPr>
                <w:color w:val="FF0000"/>
              </w:rPr>
              <w:t>86.1</w:t>
            </w:r>
          </w:p>
        </w:tc>
        <w:tc>
          <w:tcPr>
            <w:tcW w:w="935" w:type="dxa"/>
            <w:vAlign w:val="center"/>
          </w:tcPr>
          <w:p w14:paraId="14B87DFB" w14:textId="77777777" w:rsidR="000A1152" w:rsidRDefault="000A1152" w:rsidP="00DB3E8B">
            <w:pPr>
              <w:jc w:val="center"/>
            </w:pPr>
            <w:r>
              <w:t>29.5</w:t>
            </w:r>
          </w:p>
        </w:tc>
      </w:tr>
    </w:tbl>
    <w:p w14:paraId="3230C5E5" w14:textId="77777777" w:rsidR="000A1152" w:rsidRDefault="000A1152" w:rsidP="000A1152">
      <w:r>
        <w:t xml:space="preserve">Red: two lines with highest expression of MSCA-1, </w:t>
      </w:r>
      <w:proofErr w:type="spellStart"/>
      <w:r>
        <w:t>nMSC</w:t>
      </w:r>
      <w:proofErr w:type="spellEnd"/>
      <w:r>
        <w:t xml:space="preserve"> from donor 12 and 13, were selected for the future experiments.</w:t>
      </w:r>
    </w:p>
    <w:p w14:paraId="14249E83" w14:textId="77777777" w:rsidR="00EF5EC8" w:rsidRDefault="00EF5EC8"/>
    <w:sectPr w:rsidR="00EF5EC8" w:rsidSect="00584AC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 (Body CS)"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5EC8"/>
    <w:rsid w:val="000A1152"/>
    <w:rsid w:val="00262D5D"/>
    <w:rsid w:val="003E1548"/>
    <w:rsid w:val="00584AC6"/>
    <w:rsid w:val="00906BDF"/>
    <w:rsid w:val="009C0190"/>
    <w:rsid w:val="00A103B0"/>
    <w:rsid w:val="00EF5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4FC19"/>
  <w15:chartTrackingRefBased/>
  <w15:docId w15:val="{26B463C3-9E11-094A-B24C-62322972DF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1152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230</Words>
  <Characters>1312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lic, Dusko</cp:lastModifiedBy>
  <cp:revision>2</cp:revision>
  <dcterms:created xsi:type="dcterms:W3CDTF">2019-01-20T03:23:00Z</dcterms:created>
  <dcterms:modified xsi:type="dcterms:W3CDTF">2019-01-20T03:23:00Z</dcterms:modified>
</cp:coreProperties>
</file>